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BAB919" w14:textId="754E83B6" w:rsidR="00AE111D" w:rsidRDefault="0056335B">
      <w:r>
        <w:rPr>
          <w:noProof/>
        </w:rPr>
        <w:drawing>
          <wp:inline distT="0" distB="0" distL="0" distR="0" wp14:anchorId="601FD29A" wp14:editId="1003922C">
            <wp:extent cx="5400040" cy="720090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odified ROSES flow diagram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78C82" w14:textId="77777777" w:rsidR="00347BEC" w:rsidRDefault="00347BEC" w:rsidP="00347BEC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6F5080B1" w14:textId="5BDF9322" w:rsidR="00347BEC" w:rsidRPr="00FE57BD" w:rsidRDefault="00347BEC" w:rsidP="00FE57BD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891351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</w:rPr>
        <w:t xml:space="preserve">. Modified version of </w:t>
      </w:r>
      <w:bookmarkStart w:id="0" w:name="_GoBack"/>
      <w:bookmarkEnd w:id="0"/>
      <w:r>
        <w:rPr>
          <w:rFonts w:ascii="Times New Roman" w:hAnsi="Times New Roman" w:cs="Times New Roman"/>
        </w:rPr>
        <w:t>ROSES flow diagram. No critical appraisal w</w:t>
      </w:r>
      <w:r w:rsidR="00FC1083">
        <w:rPr>
          <w:rFonts w:ascii="Times New Roman" w:hAnsi="Times New Roman" w:cs="Times New Roman"/>
        </w:rPr>
        <w:t>as conducted during the process because critical appraisal should be conducted by independent appraiser</w:t>
      </w:r>
      <w:r w:rsidR="006A6A76">
        <w:rPr>
          <w:rFonts w:ascii="Times New Roman" w:hAnsi="Times New Roman" w:cs="Times New Roman"/>
        </w:rPr>
        <w:t>s</w:t>
      </w:r>
      <w:r w:rsidR="00FC1083">
        <w:rPr>
          <w:rFonts w:ascii="Times New Roman" w:hAnsi="Times New Roman" w:cs="Times New Roman"/>
        </w:rPr>
        <w:t xml:space="preserve">. </w:t>
      </w:r>
      <w:r w:rsidR="00382350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o</w:t>
      </w:r>
      <w:r w:rsidR="00FC1083">
        <w:rPr>
          <w:rFonts w:ascii="Times New Roman" w:hAnsi="Times New Roman" w:cs="Times New Roman"/>
        </w:rPr>
        <w:t>te that we do not claim that our</w:t>
      </w:r>
      <w:r>
        <w:rPr>
          <w:rFonts w:ascii="Times New Roman" w:hAnsi="Times New Roman" w:cs="Times New Roman"/>
        </w:rPr>
        <w:t xml:space="preserve"> paper is a Systematic Review.</w:t>
      </w:r>
    </w:p>
    <w:sectPr w:rsidR="00347BEC" w:rsidRPr="00FE57BD">
      <w:footerReference w:type="default" r:id="rId7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5161D1" w14:textId="77777777" w:rsidR="0072544B" w:rsidRDefault="0072544B" w:rsidP="00F63B97">
      <w:pPr>
        <w:spacing w:after="0" w:line="240" w:lineRule="auto"/>
      </w:pPr>
      <w:r>
        <w:separator/>
      </w:r>
    </w:p>
  </w:endnote>
  <w:endnote w:type="continuationSeparator" w:id="0">
    <w:p w14:paraId="0ECC5C5F" w14:textId="77777777" w:rsidR="0072544B" w:rsidRDefault="0072544B" w:rsidP="00F63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386287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2DD41DC6" w14:textId="005CF81B" w:rsidR="00F63B97" w:rsidRDefault="00F63B97">
            <w:pPr>
              <w:pStyle w:val="Footer"/>
              <w:jc w:val="center"/>
            </w:pPr>
            <w:r w:rsidRPr="00F63B97">
              <w:rPr>
                <w:rFonts w:ascii="Times New Roman" w:hAnsi="Times New Roman" w:cs="Times New Roman"/>
              </w:rPr>
              <w:t xml:space="preserve">Page </w:t>
            </w:r>
            <w:r w:rsidRPr="00F63B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F63B97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F63B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F63B97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F63B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F63B97">
              <w:rPr>
                <w:rFonts w:ascii="Times New Roman" w:hAnsi="Times New Roman" w:cs="Times New Roman"/>
              </w:rPr>
              <w:t xml:space="preserve"> of </w:t>
            </w:r>
            <w:r w:rsidRPr="00F63B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F63B97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F63B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F63B97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F63B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8777DA4" w14:textId="77777777" w:rsidR="00F63B97" w:rsidRDefault="00F63B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272CCD" w14:textId="77777777" w:rsidR="0072544B" w:rsidRDefault="0072544B" w:rsidP="00F63B97">
      <w:pPr>
        <w:spacing w:after="0" w:line="240" w:lineRule="auto"/>
      </w:pPr>
      <w:r>
        <w:separator/>
      </w:r>
    </w:p>
  </w:footnote>
  <w:footnote w:type="continuationSeparator" w:id="0">
    <w:p w14:paraId="358F8D07" w14:textId="77777777" w:rsidR="0072544B" w:rsidRDefault="0072544B" w:rsidP="00F63B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365"/>
    <w:rsid w:val="002471C4"/>
    <w:rsid w:val="00261473"/>
    <w:rsid w:val="0034075D"/>
    <w:rsid w:val="00347BEC"/>
    <w:rsid w:val="00382350"/>
    <w:rsid w:val="004B76B7"/>
    <w:rsid w:val="0056335B"/>
    <w:rsid w:val="006A6A76"/>
    <w:rsid w:val="006B26C5"/>
    <w:rsid w:val="0072544B"/>
    <w:rsid w:val="00891351"/>
    <w:rsid w:val="008D244D"/>
    <w:rsid w:val="00A17030"/>
    <w:rsid w:val="00A20A46"/>
    <w:rsid w:val="00A81146"/>
    <w:rsid w:val="00A819B1"/>
    <w:rsid w:val="00AE111D"/>
    <w:rsid w:val="00B077BA"/>
    <w:rsid w:val="00C11C20"/>
    <w:rsid w:val="00CF6F2F"/>
    <w:rsid w:val="00D60365"/>
    <w:rsid w:val="00DB09CD"/>
    <w:rsid w:val="00ED6425"/>
    <w:rsid w:val="00F227C6"/>
    <w:rsid w:val="00F63B97"/>
    <w:rsid w:val="00FC1083"/>
    <w:rsid w:val="00FE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29C4F"/>
  <w15:chartTrackingRefBased/>
  <w15:docId w15:val="{95A3AF72-0BE2-467E-81DB-D0899AF94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19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9B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63B9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B97"/>
  </w:style>
  <w:style w:type="paragraph" w:styleId="Footer">
    <w:name w:val="footer"/>
    <w:basedOn w:val="Normal"/>
    <w:link w:val="FooterChar"/>
    <w:uiPriority w:val="99"/>
    <w:unhideWhenUsed/>
    <w:rsid w:val="00F63B9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 Konno</dc:creator>
  <cp:keywords/>
  <dc:description/>
  <cp:lastModifiedBy>Konno Ko</cp:lastModifiedBy>
  <cp:revision>24</cp:revision>
  <dcterms:created xsi:type="dcterms:W3CDTF">2018-08-13T09:53:00Z</dcterms:created>
  <dcterms:modified xsi:type="dcterms:W3CDTF">2020-02-23T16:18:00Z</dcterms:modified>
</cp:coreProperties>
</file>